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8687B" w14:textId="2564AD0F" w:rsidR="00D742DD" w:rsidRPr="00555D6C" w:rsidRDefault="00D742DD">
      <w:pPr>
        <w:rPr>
          <w:rFonts w:ascii="Arial" w:eastAsiaTheme="minorEastAsia" w:hAnsi="Arial" w:cs="Arial"/>
          <w:szCs w:val="22"/>
        </w:rPr>
      </w:pPr>
      <w:r w:rsidRPr="00555D6C">
        <w:rPr>
          <w:rFonts w:ascii="Arial" w:hAnsi="Arial" w:cs="Arial"/>
        </w:rPr>
        <w:fldChar w:fldCharType="begin"/>
      </w:r>
      <w:r w:rsidRPr="00555D6C">
        <w:rPr>
          <w:rFonts w:ascii="Arial" w:hAnsi="Arial" w:cs="Arial"/>
        </w:rPr>
        <w:instrText xml:space="preserve"> LINK </w:instrText>
      </w:r>
      <w:r w:rsidR="00E82D90" w:rsidRPr="00555D6C">
        <w:rPr>
          <w:rFonts w:ascii="Arial" w:hAnsi="Arial" w:cs="Arial"/>
        </w:rPr>
        <w:instrText>Excel.Sheet.12 "C:\\Users\\kazu0\\Dropbox\\</w:instrText>
      </w:r>
      <w:r w:rsidR="00E82D90" w:rsidRPr="00555D6C">
        <w:rPr>
          <w:rFonts w:ascii="Arial" w:hAnsi="Arial" w:cs="Arial"/>
        </w:rPr>
        <w:instrText>橋本</w:instrText>
      </w:r>
      <w:r w:rsidR="00E82D90" w:rsidRPr="00555D6C">
        <w:rPr>
          <w:rFonts w:ascii="Arial" w:hAnsi="Arial" w:cs="Arial"/>
        </w:rPr>
        <w:instrText>-</w:instrText>
      </w:r>
      <w:r w:rsidR="00E82D90" w:rsidRPr="00555D6C">
        <w:rPr>
          <w:rFonts w:ascii="Arial" w:hAnsi="Arial" w:cs="Arial"/>
        </w:rPr>
        <w:instrText>高山の共有ファイル</w:instrText>
      </w:r>
      <w:r w:rsidR="00E82D90" w:rsidRPr="00555D6C">
        <w:rPr>
          <w:rFonts w:ascii="Arial" w:hAnsi="Arial" w:cs="Arial"/>
        </w:rPr>
        <w:instrText>\\RSV</w:instrText>
      </w:r>
      <w:r w:rsidR="00E82D90" w:rsidRPr="00555D6C">
        <w:rPr>
          <w:rFonts w:ascii="Arial" w:hAnsi="Arial" w:cs="Arial"/>
        </w:rPr>
        <w:instrText>論文</w:instrText>
      </w:r>
      <w:r w:rsidR="00E82D90" w:rsidRPr="00555D6C">
        <w:rPr>
          <w:rFonts w:ascii="Arial" w:hAnsi="Arial" w:cs="Arial"/>
        </w:rPr>
        <w:instrText xml:space="preserve">\\20240325 Table S1, S2, S3.xlsx" "Table S3!R3C2:R7C5" </w:instrText>
      </w:r>
      <w:r w:rsidRPr="00555D6C">
        <w:rPr>
          <w:rFonts w:ascii="Arial" w:hAnsi="Arial" w:cs="Arial"/>
        </w:rPr>
        <w:instrText xml:space="preserve">\a \f 4 \h  \* MERGEFORMAT </w:instrText>
      </w:r>
      <w:r w:rsidRPr="00555D6C">
        <w:rPr>
          <w:rFonts w:ascii="Arial" w:hAnsi="Arial" w:cs="Arial"/>
        </w:rP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9"/>
        <w:gridCol w:w="1264"/>
        <w:gridCol w:w="1276"/>
        <w:gridCol w:w="2545"/>
      </w:tblGrid>
      <w:tr w:rsidR="00D742DD" w:rsidRPr="00555D6C" w14:paraId="155F3CF4" w14:textId="77777777" w:rsidTr="00AA6388">
        <w:trPr>
          <w:trHeight w:val="285"/>
        </w:trPr>
        <w:tc>
          <w:tcPr>
            <w:tcW w:w="2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8A0F" w14:textId="1FA6416B" w:rsidR="00D742DD" w:rsidRPr="00555D6C" w:rsidRDefault="00D742DD" w:rsidP="00D742D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ntigen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38AA" w14:textId="77777777" w:rsidR="00D742DD" w:rsidRPr="00555D6C" w:rsidRDefault="00D742DD" w:rsidP="00D742D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atalogu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BC15" w14:textId="77777777" w:rsidR="00D742DD" w:rsidRPr="00555D6C" w:rsidRDefault="00D742DD" w:rsidP="00D742D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Host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41CC" w14:textId="77777777" w:rsidR="00D742DD" w:rsidRPr="00555D6C" w:rsidRDefault="00D742DD" w:rsidP="00D742D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ompany</w:t>
            </w:r>
          </w:p>
        </w:tc>
      </w:tr>
      <w:tr w:rsidR="00D742DD" w:rsidRPr="00555D6C" w14:paraId="086062B6" w14:textId="77777777" w:rsidTr="00AA6388">
        <w:trPr>
          <w:trHeight w:val="1140"/>
        </w:trPr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0A47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oat anti-Mouse IgG (H+L) Highly Cross-Adsorbed Secondary Antibody, Alexa Fluor™ 59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EAA9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1103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16F6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oat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A360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Thermo</w:t>
            </w:r>
            <w:proofErr w:type="spellEnd"/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Fisher Scientific</w:t>
            </w:r>
          </w:p>
        </w:tc>
      </w:tr>
      <w:tr w:rsidR="00D742DD" w:rsidRPr="00555D6C" w14:paraId="3AE2F971" w14:textId="77777777" w:rsidTr="00AA6388">
        <w:trPr>
          <w:trHeight w:val="1140"/>
        </w:trPr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8282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Donkey anti-Rat IgG (H+L) Highly Cross-Adsorbed Secondary Antibody, Alexa Fluor™ 48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9D61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2120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584B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Donkey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2F14" w14:textId="77777777" w:rsidR="00D742DD" w:rsidRPr="00555D6C" w:rsidRDefault="00D742DD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Thermo</w:t>
            </w:r>
            <w:proofErr w:type="spellEnd"/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Fisher Scientific</w:t>
            </w:r>
          </w:p>
        </w:tc>
      </w:tr>
      <w:tr w:rsidR="00652982" w:rsidRPr="00555D6C" w14:paraId="0BBF3C82" w14:textId="77777777" w:rsidTr="00AA6388">
        <w:trPr>
          <w:trHeight w:val="1140"/>
        </w:trPr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230C5" w14:textId="63983CF2" w:rsidR="00652982" w:rsidRPr="00555D6C" w:rsidRDefault="00652982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β-acti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5BF13" w14:textId="626709AC" w:rsidR="00652982" w:rsidRPr="00555D6C" w:rsidRDefault="00652982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544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FF6A5" w14:textId="25EAEBB2" w:rsidR="00652982" w:rsidRPr="00555D6C" w:rsidRDefault="00652982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6015D" w14:textId="4060C7D5" w:rsidR="00652982" w:rsidRPr="00555D6C" w:rsidRDefault="00652982" w:rsidP="00D742D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555D6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Sigma-Aldrich</w:t>
            </w:r>
          </w:p>
        </w:tc>
      </w:tr>
      <w:tr w:rsidR="00254061" w:rsidRPr="00254061" w14:paraId="34CAACE1" w14:textId="77777777" w:rsidTr="00AA6388">
        <w:trPr>
          <w:trHeight w:val="1140"/>
        </w:trPr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D63AF" w14:textId="5BDF0ABF" w:rsidR="00652982" w:rsidRPr="00254061" w:rsidRDefault="0065298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Acetylated α-tubulin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6234A" w14:textId="2705D86B" w:rsidR="00652982" w:rsidRPr="00254061" w:rsidRDefault="00E5792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66200-1-lg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4AB52" w14:textId="5128AEA7" w:rsidR="00652982" w:rsidRPr="00254061" w:rsidRDefault="00E5792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 w:hint="eastAsia"/>
                <w:kern w:val="0"/>
                <w:sz w:val="22"/>
                <w:szCs w:val="22"/>
              </w:rPr>
              <w:t>Mouse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D2FAB" w14:textId="2E0182F0" w:rsidR="00652982" w:rsidRPr="00254061" w:rsidRDefault="00E5792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proofErr w:type="spellStart"/>
            <w:r w:rsidRPr="00254061">
              <w:rPr>
                <w:rFonts w:ascii="Arial" w:eastAsia="游ゴシック" w:hAnsi="Arial" w:cs="Arial" w:hint="eastAsia"/>
                <w:kern w:val="0"/>
                <w:sz w:val="22"/>
                <w:szCs w:val="22"/>
              </w:rPr>
              <w:t>P</w:t>
            </w: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roteintech</w:t>
            </w:r>
            <w:proofErr w:type="spellEnd"/>
          </w:p>
        </w:tc>
      </w:tr>
      <w:tr w:rsidR="00254061" w:rsidRPr="00254061" w14:paraId="334EA32A" w14:textId="77777777" w:rsidTr="00AA6388">
        <w:trPr>
          <w:trHeight w:val="570"/>
        </w:trPr>
        <w:tc>
          <w:tcPr>
            <w:tcW w:w="2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4276" w14:textId="2687DE35" w:rsidR="00652982" w:rsidRPr="00254061" w:rsidRDefault="0065298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 xml:space="preserve">Respiratory Syncytial Virus </w:t>
            </w:r>
            <w:r w:rsidR="00E57922" w:rsidRPr="00254061">
              <w:rPr>
                <w:rFonts w:ascii="Arial" w:eastAsia="游ゴシック" w:hAnsi="Arial" w:cs="Arial" w:hint="eastAsia"/>
                <w:kern w:val="0"/>
                <w:sz w:val="22"/>
                <w:szCs w:val="22"/>
              </w:rPr>
              <w:t xml:space="preserve">F protein </w:t>
            </w: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(</w:t>
            </w:r>
            <w:r w:rsidR="00E57922" w:rsidRPr="00254061">
              <w:rPr>
                <w:rFonts w:ascii="Arial" w:eastAsia="游ゴシック" w:hAnsi="Arial" w:cs="Arial" w:hint="eastAsia"/>
                <w:kern w:val="0"/>
                <w:sz w:val="22"/>
                <w:szCs w:val="22"/>
              </w:rPr>
              <w:t>MEDI-493</w:t>
            </w: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7D9C" w14:textId="10B01316" w:rsidR="00652982" w:rsidRPr="00254061" w:rsidRDefault="00E5792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AB02241-23.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B438" w14:textId="62CED4CA" w:rsidR="00652982" w:rsidRPr="00254061" w:rsidRDefault="00E5792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 w:hint="eastAsia"/>
                <w:kern w:val="0"/>
                <w:sz w:val="22"/>
                <w:szCs w:val="22"/>
              </w:rPr>
              <w:t>Rabbit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AD93" w14:textId="2F6F63D0" w:rsidR="00652982" w:rsidRPr="00254061" w:rsidRDefault="00E57922" w:rsidP="00D742D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254061">
              <w:rPr>
                <w:rFonts w:ascii="Arial" w:eastAsia="游ゴシック" w:hAnsi="Arial" w:cs="Arial"/>
                <w:kern w:val="0"/>
                <w:sz w:val="22"/>
                <w:szCs w:val="22"/>
              </w:rPr>
              <w:t>Absolute Antibody</w:t>
            </w:r>
          </w:p>
        </w:tc>
      </w:tr>
    </w:tbl>
    <w:p w14:paraId="20652835" w14:textId="77777777" w:rsidR="009B1DC1" w:rsidRPr="00555D6C" w:rsidRDefault="00D742DD">
      <w:pPr>
        <w:rPr>
          <w:rFonts w:ascii="Arial" w:hAnsi="Arial" w:cs="Arial"/>
        </w:rPr>
      </w:pPr>
      <w:r w:rsidRPr="00555D6C">
        <w:rPr>
          <w:rFonts w:ascii="Arial" w:hAnsi="Arial" w:cs="Arial"/>
        </w:rPr>
        <w:fldChar w:fldCharType="end"/>
      </w:r>
    </w:p>
    <w:p w14:paraId="23AF5997" w14:textId="1168B061" w:rsidR="00D742DD" w:rsidRPr="00555D6C" w:rsidRDefault="00D742DD" w:rsidP="00173168">
      <w:pPr>
        <w:widowControl/>
        <w:jc w:val="left"/>
        <w:rPr>
          <w:rFonts w:ascii="Arial" w:hAnsi="Arial" w:cs="Arial" w:hint="eastAsia"/>
        </w:rPr>
      </w:pPr>
    </w:p>
    <w:sectPr w:rsidR="00D742DD" w:rsidRPr="00555D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A95B4" w14:textId="77777777" w:rsidR="006F2F76" w:rsidRDefault="006F2F76" w:rsidP="00E82D90">
      <w:r>
        <w:separator/>
      </w:r>
    </w:p>
  </w:endnote>
  <w:endnote w:type="continuationSeparator" w:id="0">
    <w:p w14:paraId="22919164" w14:textId="77777777" w:rsidR="006F2F76" w:rsidRDefault="006F2F76" w:rsidP="00E8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FADA5" w14:textId="77777777" w:rsidR="006F2F76" w:rsidRDefault="006F2F76" w:rsidP="00E82D90">
      <w:r>
        <w:separator/>
      </w:r>
    </w:p>
  </w:footnote>
  <w:footnote w:type="continuationSeparator" w:id="0">
    <w:p w14:paraId="0614F178" w14:textId="77777777" w:rsidR="006F2F76" w:rsidRDefault="006F2F76" w:rsidP="00E82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N-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765B8F"/>
    <w:rsid w:val="000266C4"/>
    <w:rsid w:val="00036C16"/>
    <w:rsid w:val="000F7A19"/>
    <w:rsid w:val="00107B09"/>
    <w:rsid w:val="00125715"/>
    <w:rsid w:val="00152F6A"/>
    <w:rsid w:val="00173168"/>
    <w:rsid w:val="001A68DF"/>
    <w:rsid w:val="001A7DFB"/>
    <w:rsid w:val="00222F3D"/>
    <w:rsid w:val="0023688B"/>
    <w:rsid w:val="00246265"/>
    <w:rsid w:val="00254061"/>
    <w:rsid w:val="002575CE"/>
    <w:rsid w:val="00275229"/>
    <w:rsid w:val="002967DD"/>
    <w:rsid w:val="002D64CF"/>
    <w:rsid w:val="002F4FA2"/>
    <w:rsid w:val="00313C59"/>
    <w:rsid w:val="0034314A"/>
    <w:rsid w:val="003F1CA4"/>
    <w:rsid w:val="00430297"/>
    <w:rsid w:val="00473F85"/>
    <w:rsid w:val="004A1A2B"/>
    <w:rsid w:val="004A2D70"/>
    <w:rsid w:val="004A3C55"/>
    <w:rsid w:val="004B56F8"/>
    <w:rsid w:val="004D5180"/>
    <w:rsid w:val="004E3AA6"/>
    <w:rsid w:val="00511273"/>
    <w:rsid w:val="00534A50"/>
    <w:rsid w:val="00545363"/>
    <w:rsid w:val="0055537C"/>
    <w:rsid w:val="00555D6C"/>
    <w:rsid w:val="0057275B"/>
    <w:rsid w:val="005773B0"/>
    <w:rsid w:val="005C01E5"/>
    <w:rsid w:val="005C7D9D"/>
    <w:rsid w:val="005F0610"/>
    <w:rsid w:val="005F28A8"/>
    <w:rsid w:val="00652982"/>
    <w:rsid w:val="00656D69"/>
    <w:rsid w:val="00675DC4"/>
    <w:rsid w:val="00683833"/>
    <w:rsid w:val="006B5D44"/>
    <w:rsid w:val="006B6E5F"/>
    <w:rsid w:val="006D7802"/>
    <w:rsid w:val="006E0BA4"/>
    <w:rsid w:val="006F2F76"/>
    <w:rsid w:val="00765B8F"/>
    <w:rsid w:val="00771E07"/>
    <w:rsid w:val="007A41C6"/>
    <w:rsid w:val="007C0145"/>
    <w:rsid w:val="007E040B"/>
    <w:rsid w:val="007E1A64"/>
    <w:rsid w:val="00807DF2"/>
    <w:rsid w:val="00811458"/>
    <w:rsid w:val="00827A28"/>
    <w:rsid w:val="00845DAA"/>
    <w:rsid w:val="008941A0"/>
    <w:rsid w:val="00906BB6"/>
    <w:rsid w:val="00910FE8"/>
    <w:rsid w:val="009904A8"/>
    <w:rsid w:val="009A4FB2"/>
    <w:rsid w:val="009B1DC1"/>
    <w:rsid w:val="009C2DC6"/>
    <w:rsid w:val="009E797A"/>
    <w:rsid w:val="00A128BE"/>
    <w:rsid w:val="00A4235C"/>
    <w:rsid w:val="00A4410A"/>
    <w:rsid w:val="00A63347"/>
    <w:rsid w:val="00AA6388"/>
    <w:rsid w:val="00AC7978"/>
    <w:rsid w:val="00AE43DB"/>
    <w:rsid w:val="00B1495E"/>
    <w:rsid w:val="00B7282F"/>
    <w:rsid w:val="00B74231"/>
    <w:rsid w:val="00B92E6F"/>
    <w:rsid w:val="00BA23AD"/>
    <w:rsid w:val="00CC292C"/>
    <w:rsid w:val="00CD6B8F"/>
    <w:rsid w:val="00CF06A8"/>
    <w:rsid w:val="00D10608"/>
    <w:rsid w:val="00D203D0"/>
    <w:rsid w:val="00D43B90"/>
    <w:rsid w:val="00D742DD"/>
    <w:rsid w:val="00D84992"/>
    <w:rsid w:val="00D938AE"/>
    <w:rsid w:val="00E32E46"/>
    <w:rsid w:val="00E44388"/>
    <w:rsid w:val="00E526AE"/>
    <w:rsid w:val="00E57922"/>
    <w:rsid w:val="00E64604"/>
    <w:rsid w:val="00E82D90"/>
    <w:rsid w:val="00E92BA4"/>
    <w:rsid w:val="00EC122C"/>
    <w:rsid w:val="00ED3E50"/>
    <w:rsid w:val="00EF26E8"/>
    <w:rsid w:val="00F133B4"/>
    <w:rsid w:val="00FE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C0341"/>
  <w15:chartTrackingRefBased/>
  <w15:docId w15:val="{00CABBDC-C238-4735-9B67-703C24C3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B8F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765B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B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B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B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B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B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B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5B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5B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5B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5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5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5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B8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765B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B8F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765B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5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765B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5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2D9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2D90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E82D9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2D90"/>
    <w:rPr>
      <w:rFonts w:ascii="Century" w:eastAsia="ＭＳ 明朝" w:hAnsi="Century"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FE09E3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E09E3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FE09E3"/>
    <w:rPr>
      <w:rFonts w:ascii="Century" w:eastAsia="ＭＳ 明朝" w:hAnsi="Century" w:cs="Times New Roman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E09E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E09E3"/>
    <w:rPr>
      <w:rFonts w:ascii="Century" w:eastAsia="ＭＳ 明朝" w:hAnsi="Century" w:cs="Times New Roman"/>
      <w:b/>
      <w:bCs/>
      <w:szCs w:val="24"/>
    </w:rPr>
  </w:style>
  <w:style w:type="paragraph" w:styleId="af3">
    <w:name w:val="Revision"/>
    <w:hidden/>
    <w:uiPriority w:val="99"/>
    <w:semiHidden/>
    <w:rsid w:val="00FE09E3"/>
    <w:rPr>
      <w:rFonts w:ascii="Century" w:eastAsia="ＭＳ 明朝" w:hAnsi="Century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B1DC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1DC1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B1DC1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1DC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74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Takayama</dc:creator>
  <cp:keywords/>
  <dc:description/>
  <cp:lastModifiedBy>takayama.kazuo.2n@ms.c.kyoto-u.ac.jp</cp:lastModifiedBy>
  <cp:revision>3</cp:revision>
  <dcterms:created xsi:type="dcterms:W3CDTF">2025-04-02T03:58:00Z</dcterms:created>
  <dcterms:modified xsi:type="dcterms:W3CDTF">2025-04-02T03:58:00Z</dcterms:modified>
</cp:coreProperties>
</file>